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0E7D1" w14:textId="77777777" w:rsidR="00AA0BF2" w:rsidRPr="00C53B40" w:rsidRDefault="00AA0BF2" w:rsidP="00AA0BF2">
      <w:pPr>
        <w:spacing w:after="0"/>
        <w:rPr>
          <w:rFonts w:ascii="Times New Roman" w:hAnsi="Times New Roman" w:cs="Times New Roman"/>
          <w:b/>
          <w:bCs/>
        </w:rPr>
      </w:pPr>
    </w:p>
    <w:p w14:paraId="5679EA68" w14:textId="77777777" w:rsidR="00AA0BF2" w:rsidRPr="00C53B40" w:rsidRDefault="00AA0BF2" w:rsidP="00AA0BF2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</w:rPr>
        <w:t>S</w:t>
      </w:r>
      <w:r w:rsidRPr="00C53B4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_Fig</w:t>
      </w:r>
      <w:r w:rsidRPr="00C53B40">
        <w:rPr>
          <w:rFonts w:ascii="Times New Roman" w:hAnsi="Times New Roman" w:cs="Times New Roman"/>
          <w:b/>
          <w:bCs/>
          <w:lang w:val="en-GB"/>
        </w:rPr>
        <w:t>: Representation of the Provincial/ District health staff</w:t>
      </w:r>
    </w:p>
    <w:p w14:paraId="1E227B70" w14:textId="77777777" w:rsidR="00AA0BF2" w:rsidRPr="00C53B40" w:rsidRDefault="00AA0BF2" w:rsidP="00AA0BF2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A0BF2" w:rsidRPr="00C53B40" w14:paraId="341625F3" w14:textId="77777777" w:rsidTr="00B1226D">
        <w:tc>
          <w:tcPr>
            <w:tcW w:w="3116" w:type="dxa"/>
          </w:tcPr>
          <w:p w14:paraId="2BE6417E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vince </w:t>
            </w:r>
          </w:p>
        </w:tc>
        <w:tc>
          <w:tcPr>
            <w:tcW w:w="3117" w:type="dxa"/>
          </w:tcPr>
          <w:p w14:paraId="3B6B5564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trict </w:t>
            </w:r>
          </w:p>
        </w:tc>
        <w:tc>
          <w:tcPr>
            <w:tcW w:w="3117" w:type="dxa"/>
          </w:tcPr>
          <w:p w14:paraId="1FB7B645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KIIs</w:t>
            </w:r>
          </w:p>
          <w:p w14:paraId="65D83FD8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BF2" w:rsidRPr="00C53B40" w14:paraId="21B978E5" w14:textId="77777777" w:rsidTr="00B1226D">
        <w:tc>
          <w:tcPr>
            <w:tcW w:w="3116" w:type="dxa"/>
          </w:tcPr>
          <w:p w14:paraId="50BAA502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3117" w:type="dxa"/>
          </w:tcPr>
          <w:p w14:paraId="23590D61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Kandy</w:t>
            </w:r>
          </w:p>
          <w:p w14:paraId="2A62F8F0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Matale</w:t>
            </w:r>
          </w:p>
          <w:p w14:paraId="31F4D998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Nuwaraeliya</w:t>
            </w:r>
            <w:proofErr w:type="spellEnd"/>
          </w:p>
        </w:tc>
        <w:tc>
          <w:tcPr>
            <w:tcW w:w="3117" w:type="dxa"/>
          </w:tcPr>
          <w:p w14:paraId="194C5DDC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0BF2" w:rsidRPr="00C53B40" w14:paraId="3F5D4F79" w14:textId="77777777" w:rsidTr="00B1226D">
        <w:tc>
          <w:tcPr>
            <w:tcW w:w="3116" w:type="dxa"/>
          </w:tcPr>
          <w:p w14:paraId="635FB6F7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3117" w:type="dxa"/>
          </w:tcPr>
          <w:p w14:paraId="69FB1066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Ampara</w:t>
            </w:r>
          </w:p>
          <w:p w14:paraId="5FB0FDC2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Batticaloa</w:t>
            </w:r>
          </w:p>
          <w:p w14:paraId="2403DA1D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Trincomalee</w:t>
            </w:r>
          </w:p>
        </w:tc>
        <w:tc>
          <w:tcPr>
            <w:tcW w:w="3117" w:type="dxa"/>
          </w:tcPr>
          <w:p w14:paraId="42D34DD2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0BF2" w:rsidRPr="00C53B40" w14:paraId="50C65105" w14:textId="77777777" w:rsidTr="00B1226D">
        <w:tc>
          <w:tcPr>
            <w:tcW w:w="3116" w:type="dxa"/>
          </w:tcPr>
          <w:p w14:paraId="79BEBB28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North Central</w:t>
            </w:r>
          </w:p>
        </w:tc>
        <w:tc>
          <w:tcPr>
            <w:tcW w:w="3117" w:type="dxa"/>
          </w:tcPr>
          <w:p w14:paraId="251EE472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Anuradhapura</w:t>
            </w:r>
          </w:p>
          <w:p w14:paraId="2D2EA715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Polonnaruwa</w:t>
            </w:r>
          </w:p>
        </w:tc>
        <w:tc>
          <w:tcPr>
            <w:tcW w:w="3117" w:type="dxa"/>
          </w:tcPr>
          <w:p w14:paraId="71CC96E9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0BF2" w:rsidRPr="00C53B40" w14:paraId="6565061C" w14:textId="77777777" w:rsidTr="00B1226D">
        <w:tc>
          <w:tcPr>
            <w:tcW w:w="3116" w:type="dxa"/>
          </w:tcPr>
          <w:p w14:paraId="631F07B4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3117" w:type="dxa"/>
          </w:tcPr>
          <w:p w14:paraId="38776AE5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Jaffna</w:t>
            </w:r>
          </w:p>
          <w:p w14:paraId="584C9940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Kilinochchi</w:t>
            </w:r>
          </w:p>
          <w:p w14:paraId="0D9FFFB9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Mannar</w:t>
            </w:r>
          </w:p>
          <w:p w14:paraId="4E221D05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Mullaitive</w:t>
            </w:r>
            <w:proofErr w:type="spellEnd"/>
          </w:p>
          <w:p w14:paraId="0DC0273B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Vavuniya</w:t>
            </w:r>
          </w:p>
        </w:tc>
        <w:tc>
          <w:tcPr>
            <w:tcW w:w="3117" w:type="dxa"/>
          </w:tcPr>
          <w:p w14:paraId="1FADB0D1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0BF2" w:rsidRPr="00C53B40" w14:paraId="6421117F" w14:textId="77777777" w:rsidTr="00B1226D">
        <w:tc>
          <w:tcPr>
            <w:tcW w:w="3116" w:type="dxa"/>
          </w:tcPr>
          <w:p w14:paraId="6FA8453F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North Western</w:t>
            </w:r>
          </w:p>
        </w:tc>
        <w:tc>
          <w:tcPr>
            <w:tcW w:w="3117" w:type="dxa"/>
          </w:tcPr>
          <w:p w14:paraId="2575835D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Kurunegala</w:t>
            </w:r>
          </w:p>
          <w:p w14:paraId="283D5BD5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Puttalam</w:t>
            </w:r>
          </w:p>
        </w:tc>
        <w:tc>
          <w:tcPr>
            <w:tcW w:w="3117" w:type="dxa"/>
          </w:tcPr>
          <w:p w14:paraId="54F8B413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0BF2" w:rsidRPr="00C53B40" w14:paraId="43DF3F74" w14:textId="77777777" w:rsidTr="00B1226D">
        <w:tc>
          <w:tcPr>
            <w:tcW w:w="3116" w:type="dxa"/>
          </w:tcPr>
          <w:p w14:paraId="63A911BF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Sabaragamuwa</w:t>
            </w:r>
          </w:p>
        </w:tc>
        <w:tc>
          <w:tcPr>
            <w:tcW w:w="3117" w:type="dxa"/>
          </w:tcPr>
          <w:p w14:paraId="681AB9B4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Kegalle</w:t>
            </w:r>
          </w:p>
          <w:p w14:paraId="64532F1E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Ratnapura</w:t>
            </w:r>
          </w:p>
        </w:tc>
        <w:tc>
          <w:tcPr>
            <w:tcW w:w="3117" w:type="dxa"/>
          </w:tcPr>
          <w:p w14:paraId="66436DFC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0BF2" w:rsidRPr="00C53B40" w14:paraId="7B0D9A99" w14:textId="77777777" w:rsidTr="00B1226D">
        <w:tc>
          <w:tcPr>
            <w:tcW w:w="3116" w:type="dxa"/>
          </w:tcPr>
          <w:p w14:paraId="669215FC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3117" w:type="dxa"/>
          </w:tcPr>
          <w:p w14:paraId="0D626461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Galle</w:t>
            </w:r>
          </w:p>
          <w:p w14:paraId="12B18C12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Matara</w:t>
            </w:r>
          </w:p>
          <w:p w14:paraId="4057562C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Hambantota</w:t>
            </w:r>
          </w:p>
        </w:tc>
        <w:tc>
          <w:tcPr>
            <w:tcW w:w="3117" w:type="dxa"/>
          </w:tcPr>
          <w:p w14:paraId="7191A255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0BF2" w:rsidRPr="00C53B40" w14:paraId="247E86FE" w14:textId="77777777" w:rsidTr="00B1226D">
        <w:tc>
          <w:tcPr>
            <w:tcW w:w="3116" w:type="dxa"/>
          </w:tcPr>
          <w:p w14:paraId="53F0EC5F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Uva</w:t>
            </w:r>
          </w:p>
        </w:tc>
        <w:tc>
          <w:tcPr>
            <w:tcW w:w="3117" w:type="dxa"/>
          </w:tcPr>
          <w:p w14:paraId="5CA8DE0A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Badulla</w:t>
            </w:r>
          </w:p>
          <w:p w14:paraId="555B0431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Monaragala</w:t>
            </w:r>
          </w:p>
        </w:tc>
        <w:tc>
          <w:tcPr>
            <w:tcW w:w="3117" w:type="dxa"/>
          </w:tcPr>
          <w:p w14:paraId="1FBCAE7C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0BF2" w:rsidRPr="00C53B40" w14:paraId="5AC114C9" w14:textId="77777777" w:rsidTr="00B1226D">
        <w:tc>
          <w:tcPr>
            <w:tcW w:w="3116" w:type="dxa"/>
          </w:tcPr>
          <w:p w14:paraId="250D7DBD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3117" w:type="dxa"/>
          </w:tcPr>
          <w:p w14:paraId="119D8FBC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Colombo</w:t>
            </w:r>
          </w:p>
          <w:p w14:paraId="649FCB21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 xml:space="preserve">Gampaha </w:t>
            </w:r>
          </w:p>
          <w:p w14:paraId="614094CB" w14:textId="77777777" w:rsidR="00AA0BF2" w:rsidRPr="00C53B40" w:rsidRDefault="00AA0BF2" w:rsidP="00B12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Kalutara</w:t>
            </w:r>
          </w:p>
        </w:tc>
        <w:tc>
          <w:tcPr>
            <w:tcW w:w="3117" w:type="dxa"/>
          </w:tcPr>
          <w:p w14:paraId="0599077E" w14:textId="77777777" w:rsidR="00AA0BF2" w:rsidRPr="00C53B40" w:rsidRDefault="00AA0BF2" w:rsidP="00B12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B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C473CB6" w14:textId="77777777" w:rsidR="00AA0BF2" w:rsidRPr="00C53B40" w:rsidRDefault="00AA0BF2" w:rsidP="00AA0BF2">
      <w:pPr>
        <w:spacing w:after="0"/>
        <w:jc w:val="both"/>
        <w:rPr>
          <w:rFonts w:ascii="Times New Roman" w:hAnsi="Times New Roman" w:cs="Times New Roman"/>
        </w:rPr>
      </w:pPr>
    </w:p>
    <w:p w14:paraId="13F0D5DB" w14:textId="77777777" w:rsidR="00AA0BF2" w:rsidRPr="00C53B40" w:rsidRDefault="00AA0BF2" w:rsidP="00AA0BF2">
      <w:pPr>
        <w:spacing w:after="0"/>
        <w:rPr>
          <w:rFonts w:ascii="Times New Roman" w:hAnsi="Times New Roman" w:cs="Times New Roman"/>
        </w:rPr>
      </w:pPr>
    </w:p>
    <w:p w14:paraId="04396748" w14:textId="77777777" w:rsidR="009A3FEE" w:rsidRDefault="009A3FEE"/>
    <w:sectPr w:rsidR="009A3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13432"/>
    <w:multiLevelType w:val="hybridMultilevel"/>
    <w:tmpl w:val="506E22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233E4"/>
    <w:multiLevelType w:val="hybridMultilevel"/>
    <w:tmpl w:val="C39CB9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4ED4"/>
    <w:multiLevelType w:val="hybridMultilevel"/>
    <w:tmpl w:val="6B88D5A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01491"/>
    <w:multiLevelType w:val="hybridMultilevel"/>
    <w:tmpl w:val="13DE76C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3B7875"/>
    <w:multiLevelType w:val="hybridMultilevel"/>
    <w:tmpl w:val="E796250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87608">
    <w:abstractNumId w:val="3"/>
  </w:num>
  <w:num w:numId="2" w16cid:durableId="1883395460">
    <w:abstractNumId w:val="2"/>
  </w:num>
  <w:num w:numId="3" w16cid:durableId="241335120">
    <w:abstractNumId w:val="0"/>
  </w:num>
  <w:num w:numId="4" w16cid:durableId="2043940533">
    <w:abstractNumId w:val="4"/>
  </w:num>
  <w:num w:numId="5" w16cid:durableId="1254897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F2"/>
    <w:rsid w:val="0061330A"/>
    <w:rsid w:val="00744BD7"/>
    <w:rsid w:val="00895AE4"/>
    <w:rsid w:val="00901E01"/>
    <w:rsid w:val="009A3FEE"/>
    <w:rsid w:val="00AA0BF2"/>
    <w:rsid w:val="00F0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949DC"/>
  <w15:chartTrackingRefBased/>
  <w15:docId w15:val="{E5706DD2-1C9C-40F2-AE13-595DD4CE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BF2"/>
    <w:pPr>
      <w:spacing w:line="276" w:lineRule="auto"/>
    </w:pPr>
    <w:rPr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B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B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B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B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B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B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B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B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B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B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B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B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B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B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B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B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B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B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B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B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B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B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B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BF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A0BF2"/>
    <w:pPr>
      <w:spacing w:after="0" w:line="240" w:lineRule="auto"/>
    </w:pPr>
    <w:rPr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Mahesh</dc:creator>
  <cp:keywords/>
  <dc:description/>
  <cp:lastModifiedBy>Buddhika Mahesh</cp:lastModifiedBy>
  <cp:revision>1</cp:revision>
  <dcterms:created xsi:type="dcterms:W3CDTF">2026-06-11T15:57:00Z</dcterms:created>
  <dcterms:modified xsi:type="dcterms:W3CDTF">2026-06-11T15:58:00Z</dcterms:modified>
</cp:coreProperties>
</file>